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04448" w14:textId="77777777" w:rsidR="00F62C92" w:rsidRPr="00EB5F3E" w:rsidRDefault="00F62C92" w:rsidP="00F62C92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6"/>
        <w:gridCol w:w="3623"/>
        <w:gridCol w:w="4261"/>
      </w:tblGrid>
      <w:tr w:rsidR="00F62C92" w:rsidRPr="008A72DA" w14:paraId="1F361262" w14:textId="77777777" w:rsidTr="00A205CD">
        <w:trPr>
          <w:trHeight w:val="7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583CF3" w14:textId="77777777" w:rsidR="00F62C92" w:rsidRPr="00EB5F3E" w:rsidRDefault="00F62C92" w:rsidP="00F62C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Gene symbol (H)-human;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26F1FF" w14:textId="77777777" w:rsidR="00F62C92" w:rsidRPr="00EB5F3E" w:rsidRDefault="00F62C92" w:rsidP="00F62C9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SYBR Gre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1E948F" w14:textId="77777777" w:rsidR="00F62C92" w:rsidRPr="00EB5F3E" w:rsidRDefault="00F62C92" w:rsidP="00F62C9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Taqman</w:t>
            </w:r>
            <w:proofErr w:type="spellEnd"/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Life Technologies</w:t>
            </w:r>
          </w:p>
        </w:tc>
      </w:tr>
      <w:tr w:rsidR="00F62C92" w:rsidRPr="008A72DA" w14:paraId="11C6A0AC" w14:textId="77777777" w:rsidTr="00A205CD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6C0AAC" w14:textId="77777777" w:rsidR="00F62C92" w:rsidRPr="00EB5F3E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EB5F3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MSI2 </w:t>
            </w:r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E256DA" w14:textId="77777777" w:rsidR="00F62C92" w:rsidRPr="00EB5F3E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Fw</w:t>
            </w:r>
            <w:proofErr w:type="spellEnd"/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: 5`-AACTACCAACAGGCACAGAG</w:t>
            </w:r>
          </w:p>
          <w:p w14:paraId="7D2AD876" w14:textId="77777777" w:rsidR="00F62C92" w:rsidRPr="00EB5F3E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Rev: 5`-CTGAGCTTTCTTACATTCTACCAT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BF1CF4" w14:textId="77777777" w:rsidR="00F62C92" w:rsidRPr="00EB5F3E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EB5F3E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F62C92" w:rsidRPr="008A72DA" w14:paraId="63931831" w14:textId="77777777" w:rsidTr="00A205CD">
        <w:trPr>
          <w:trHeight w:val="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0EACD8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7B121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7B121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RNA</w:t>
            </w:r>
            <w:proofErr w:type="spellEnd"/>
            <w:r w:rsidRPr="007B121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09A373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D04978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  <w:p w14:paraId="279F6081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Fw</w:t>
            </w:r>
            <w:proofErr w:type="spellEnd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: 5` GCTCTTTCTCGATTCCGT</w:t>
            </w:r>
          </w:p>
          <w:p w14:paraId="2845FB86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Rev: 5`- CCAGAGTCTCGTTCGTTATC</w:t>
            </w:r>
          </w:p>
          <w:p w14:paraId="1FCF022C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obe: 6fam- TTCTTAGTTGGTGGAGCGATTTGT- Iowa </w:t>
            </w:r>
            <w:proofErr w:type="spellStart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blackFQ</w:t>
            </w:r>
            <w:proofErr w:type="spellEnd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F62C92" w:rsidRPr="008A72DA" w14:paraId="648C01DB" w14:textId="77777777" w:rsidTr="00A205CD">
        <w:trPr>
          <w:trHeight w:val="1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13F136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7B1212">
              <w:rPr>
                <w:rFonts w:eastAsia="Times New Roman" w:cstheme="minorHAnsi"/>
                <w:sz w:val="24"/>
                <w:szCs w:val="24"/>
              </w:rPr>
              <w:t>CDH1 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195D31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Fw</w:t>
            </w:r>
            <w:proofErr w:type="spellEnd"/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: 5`-AGCGTGTGTGACTGTGAA</w:t>
            </w:r>
          </w:p>
          <w:p w14:paraId="6518D998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7B1212">
              <w:rPr>
                <w:rFonts w:eastAsia="Times New Roman" w:cstheme="minorHAnsi"/>
                <w:color w:val="000000"/>
                <w:sz w:val="24"/>
                <w:szCs w:val="24"/>
              </w:rPr>
              <w:t>Rev: 5`-CGAAGAAACAGCAAGAGC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609049" w14:textId="77777777" w:rsidR="00F62C92" w:rsidRPr="007B1212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62C92" w:rsidRPr="008A72DA" w14:paraId="225475C6" w14:textId="77777777" w:rsidTr="00A205CD">
        <w:trPr>
          <w:trHeight w:val="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301762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477734">
              <w:rPr>
                <w:rFonts w:eastAsia="Times New Roman" w:cstheme="minorHAnsi"/>
                <w:sz w:val="24"/>
                <w:szCs w:val="24"/>
              </w:rPr>
              <w:t>TGFβ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FDE8DC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Fw</w:t>
            </w:r>
            <w:proofErr w:type="spellEnd"/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: 5`-CCGACTACTACGCCAAGGA</w:t>
            </w:r>
          </w:p>
          <w:p w14:paraId="14DB2D18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Rev: 5`-GTTCAGGTACCGCTTCT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5DBE25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F62C92" w:rsidRPr="008A72DA" w14:paraId="6F28BD8F" w14:textId="77777777" w:rsidTr="00A205CD">
        <w:trPr>
          <w:trHeight w:val="2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36E8BA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commentRangeStart w:id="0"/>
            <w:r w:rsidRPr="00477734">
              <w:rPr>
                <w:rFonts w:eastAsia="Times New Roman" w:cstheme="minorHAnsi"/>
                <w:sz w:val="24"/>
                <w:szCs w:val="24"/>
              </w:rPr>
              <w:t>ZO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8AD919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Fw</w:t>
            </w:r>
            <w:proofErr w:type="spellEnd"/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: 5`-CAACAGCATCCTTCCACCTT</w:t>
            </w:r>
          </w:p>
          <w:p w14:paraId="0FB77066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477734">
              <w:rPr>
                <w:rFonts w:eastAsia="Times New Roman" w:cstheme="minorHAnsi"/>
                <w:color w:val="000000"/>
                <w:sz w:val="24"/>
                <w:szCs w:val="24"/>
              </w:rPr>
              <w:t>Rev: 5`-GTAAGCGCAGCTCCACAG</w:t>
            </w:r>
            <w:commentRangeEnd w:id="0"/>
            <w:r w:rsidRPr="00477734">
              <w:rPr>
                <w:rStyle w:val="a3"/>
              </w:rPr>
              <w:commentReference w:id="0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5FA424" w14:textId="77777777" w:rsidR="00F62C92" w:rsidRPr="00477734" w:rsidRDefault="00F62C92" w:rsidP="00A205CD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08FD17E8" w14:textId="77777777" w:rsidR="00BA3BBF" w:rsidRDefault="00BA3BBF"/>
    <w:p w14:paraId="708AC39E" w14:textId="77777777" w:rsidR="00F62C92" w:rsidRPr="00477734" w:rsidRDefault="00F62C92" w:rsidP="00F62C92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 w:rsidRPr="00032E6F">
        <w:rPr>
          <w:rFonts w:ascii="Arial" w:hAnsi="Arial" w:cs="Arial"/>
          <w:b/>
        </w:rPr>
        <w:t>Supplementary table S</w:t>
      </w:r>
      <w:bookmarkStart w:id="1" w:name="_GoBack"/>
      <w:bookmarkEnd w:id="1"/>
      <w:r w:rsidRPr="00477734">
        <w:rPr>
          <w:rFonts w:eastAsia="Times New Roman" w:cstheme="minorHAnsi"/>
          <w:b/>
          <w:bCs/>
          <w:color w:val="000000"/>
          <w:sz w:val="24"/>
          <w:szCs w:val="24"/>
        </w:rPr>
        <w:t xml:space="preserve">4, Primers used for RT-PCR to quantify gene expression.  </w:t>
      </w:r>
      <w:r w:rsidRPr="00477734">
        <w:rPr>
          <w:rFonts w:eastAsia="Times New Roman" w:cstheme="minorHAnsi"/>
          <w:color w:val="000000"/>
          <w:sz w:val="24"/>
          <w:szCs w:val="24"/>
        </w:rPr>
        <w:t xml:space="preserve">List of primers used for SYBR Green assay, and </w:t>
      </w:r>
      <w:proofErr w:type="spellStart"/>
      <w:r w:rsidRPr="00477734">
        <w:rPr>
          <w:rFonts w:eastAsia="Times New Roman" w:cstheme="minorHAnsi"/>
          <w:color w:val="000000"/>
          <w:sz w:val="24"/>
          <w:szCs w:val="24"/>
        </w:rPr>
        <w:t>TaqMan</w:t>
      </w:r>
      <w:proofErr w:type="spellEnd"/>
      <w:r w:rsidRPr="00477734">
        <w:rPr>
          <w:rFonts w:eastAsia="Times New Roman" w:cstheme="minorHAnsi"/>
          <w:color w:val="000000"/>
          <w:sz w:val="24"/>
          <w:szCs w:val="24"/>
        </w:rPr>
        <w:t xml:space="preserve"> gene expression assay, used for </w:t>
      </w:r>
      <w:proofErr w:type="spellStart"/>
      <w:r w:rsidRPr="00477734">
        <w:rPr>
          <w:rFonts w:eastAsia="Times New Roman" w:cstheme="minorHAnsi"/>
          <w:color w:val="000000"/>
          <w:sz w:val="24"/>
          <w:szCs w:val="24"/>
        </w:rPr>
        <w:t>qRT</w:t>
      </w:r>
      <w:proofErr w:type="spellEnd"/>
      <w:r w:rsidRPr="00477734">
        <w:rPr>
          <w:rFonts w:eastAsia="Times New Roman" w:cstheme="minorHAnsi"/>
          <w:color w:val="000000"/>
          <w:sz w:val="24"/>
          <w:szCs w:val="24"/>
        </w:rPr>
        <w:t>-PCR analysis of gene expression.</w:t>
      </w:r>
    </w:p>
    <w:p w14:paraId="167F8846" w14:textId="77777777" w:rsidR="00F62C92" w:rsidRPr="00477734" w:rsidRDefault="00F62C92" w:rsidP="00F62C92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</w:p>
    <w:p w14:paraId="359BB348" w14:textId="77777777" w:rsidR="00F62C92" w:rsidRDefault="00F62C92"/>
    <w:sectPr w:rsidR="00F62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Fazlieva, Ruzaliya" w:date="2020-03-12T18:42:00Z" w:initials="FR">
    <w:p w14:paraId="404F419D" w14:textId="77777777" w:rsidR="00F62C92" w:rsidRDefault="00F62C92" w:rsidP="00F62C92">
      <w:pPr>
        <w:pStyle w:val="a4"/>
      </w:pPr>
      <w:r>
        <w:rPr>
          <w:rStyle w:val="a3"/>
        </w:rPr>
        <w:annotationRef/>
      </w:r>
      <w:proofErr w:type="spellStart"/>
      <w:r>
        <w:t>Formating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4F419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zlieva, Ruzaliya">
    <w15:presenceInfo w15:providerId="None" w15:userId="Fazlieva, Ruzal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92"/>
    <w:rsid w:val="005366F4"/>
    <w:rsid w:val="006B1F21"/>
    <w:rsid w:val="00BA3BBF"/>
    <w:rsid w:val="00F6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1CEBF"/>
  <w15:chartTrackingRefBased/>
  <w15:docId w15:val="{249EED1F-5122-4D8F-AB7A-BB066583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C9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62C9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62C92"/>
    <w:pPr>
      <w:spacing w:line="240" w:lineRule="auto"/>
    </w:pPr>
    <w:rPr>
      <w:sz w:val="24"/>
      <w:szCs w:val="24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F62C92"/>
    <w:rPr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F62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F62C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Kharin</dc:creator>
  <cp:keywords/>
  <dc:description/>
  <cp:lastModifiedBy>Leonid Kharin</cp:lastModifiedBy>
  <cp:revision>2</cp:revision>
  <dcterms:created xsi:type="dcterms:W3CDTF">2020-04-16T17:14:00Z</dcterms:created>
  <dcterms:modified xsi:type="dcterms:W3CDTF">2020-04-16T17:14:00Z</dcterms:modified>
</cp:coreProperties>
</file>